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9D8" w:rsidRPr="0084736F" w:rsidRDefault="00FF29D8" w:rsidP="00FF29D8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84736F">
        <w:rPr>
          <w:rFonts w:ascii="Times New Roman" w:hAnsi="Times New Roman" w:cs="Times New Roman"/>
          <w:b/>
          <w:sz w:val="24"/>
          <w:szCs w:val="20"/>
        </w:rPr>
        <w:t xml:space="preserve">Additional file 2: Table S1. Enrollment </w:t>
      </w:r>
      <w:proofErr w:type="gramStart"/>
      <w:r w:rsidRPr="0084736F">
        <w:rPr>
          <w:rFonts w:ascii="Times New Roman" w:hAnsi="Times New Roman" w:cs="Times New Roman"/>
          <w:b/>
          <w:sz w:val="24"/>
          <w:szCs w:val="20"/>
        </w:rPr>
        <w:t>Across</w:t>
      </w:r>
      <w:proofErr w:type="gramEnd"/>
      <w:r w:rsidRPr="0084736F">
        <w:rPr>
          <w:rFonts w:ascii="Times New Roman" w:hAnsi="Times New Roman" w:cs="Times New Roman"/>
          <w:b/>
          <w:sz w:val="24"/>
          <w:szCs w:val="20"/>
        </w:rPr>
        <w:t xml:space="preserve"> Countries in the FOCUS Study</w:t>
      </w:r>
    </w:p>
    <w:tbl>
      <w:tblPr>
        <w:tblStyle w:val="TableGrid"/>
        <w:tblW w:w="10323" w:type="dxa"/>
        <w:tblLook w:val="04A0" w:firstRow="1" w:lastRow="0" w:firstColumn="1" w:lastColumn="0" w:noHBand="0" w:noVBand="1"/>
      </w:tblPr>
      <w:tblGrid>
        <w:gridCol w:w="2064"/>
        <w:gridCol w:w="2064"/>
        <w:gridCol w:w="2065"/>
        <w:gridCol w:w="2065"/>
        <w:gridCol w:w="2065"/>
      </w:tblGrid>
      <w:tr w:rsidR="00FF29D8" w:rsidRPr="0084736F" w:rsidTr="008E3678">
        <w:trPr>
          <w:trHeight w:val="467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Country, No. (%)</w:t>
            </w:r>
            <w:r w:rsidRPr="008473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279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rterly </w:t>
            </w:r>
            <w:proofErr w:type="spellStart"/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remanezumab</w:t>
            </w:r>
            <w:proofErr w:type="spellEnd"/>
          </w:p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276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</w:t>
            </w:r>
            <w:proofErr w:type="spellStart"/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remanezumab</w:t>
            </w:r>
            <w:proofErr w:type="spellEnd"/>
          </w:p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283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838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60 (22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65 (2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63 (22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88 (22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 xml:space="preserve">United States 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40 (1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9 (1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41 (1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0 (14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 xml:space="preserve">Finland 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7 (10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9 (11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9 (10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85 (10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 xml:space="preserve">Spain 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0 (11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5 (9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3 (8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78 (9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5 (9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4 (9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5 (9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74 (9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3 (8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9 (7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4 (8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66 (8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5 (5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8 (7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7 (6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50 (6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 (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 (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3 (5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7 (4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1 (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3 (5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 (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6 (4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3 (5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0 (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 (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5 (4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 (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1 (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1 (4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4 (4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7 (3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8 (3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8 (3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3 (3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 xml:space="preserve">Italy 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0 (1)</w:t>
            </w:r>
          </w:p>
        </w:tc>
      </w:tr>
      <w:tr w:rsidR="00FF29D8" w:rsidRPr="0084736F" w:rsidTr="008E3678">
        <w:trPr>
          <w:trHeight w:val="288"/>
        </w:trPr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064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 (&lt;1)</w:t>
            </w:r>
          </w:p>
        </w:tc>
        <w:tc>
          <w:tcPr>
            <w:tcW w:w="2065" w:type="dxa"/>
            <w:vAlign w:val="center"/>
          </w:tcPr>
          <w:p w:rsidR="00FF29D8" w:rsidRPr="0084736F" w:rsidRDefault="00FF29D8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 (&lt;1)</w:t>
            </w:r>
          </w:p>
        </w:tc>
      </w:tr>
    </w:tbl>
    <w:p w:rsidR="00F008BE" w:rsidRDefault="00FF29D8">
      <w:proofErr w:type="spellStart"/>
      <w:proofErr w:type="gramStart"/>
      <w:r w:rsidRPr="0084736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4736F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proofErr w:type="gramEnd"/>
      <w:r w:rsidRPr="0084736F">
        <w:rPr>
          <w:rFonts w:ascii="Times New Roman" w:hAnsi="Times New Roman" w:cs="Times New Roman"/>
          <w:sz w:val="20"/>
          <w:szCs w:val="20"/>
        </w:rPr>
        <w:t xml:space="preserve"> is of total population in corresponding treatment group.</w:t>
      </w:r>
      <w:r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9D8"/>
    <w:rsid w:val="003712D7"/>
    <w:rsid w:val="00F008BE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9D8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3712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3712D7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712D7"/>
    <w:rPr>
      <w:rFonts w:eastAsia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3712D7"/>
    <w:rPr>
      <w:rFonts w:ascii="Cambria" w:hAnsi="Cambria"/>
      <w:b/>
      <w:bCs/>
      <w:sz w:val="32"/>
      <w:szCs w:val="32"/>
    </w:rPr>
  </w:style>
  <w:style w:type="character" w:styleId="Strong">
    <w:name w:val="Strong"/>
    <w:qFormat/>
    <w:rsid w:val="003712D7"/>
    <w:rPr>
      <w:b/>
      <w:bCs/>
    </w:rPr>
  </w:style>
  <w:style w:type="paragraph" w:styleId="NormalWeb">
    <w:name w:val="Normal (Web)"/>
    <w:basedOn w:val="Normal"/>
    <w:qFormat/>
    <w:rsid w:val="00371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F29D8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9D8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3712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3712D7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712D7"/>
    <w:rPr>
      <w:rFonts w:eastAsia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3712D7"/>
    <w:rPr>
      <w:rFonts w:ascii="Cambria" w:hAnsi="Cambria"/>
      <w:b/>
      <w:bCs/>
      <w:sz w:val="32"/>
      <w:szCs w:val="32"/>
    </w:rPr>
  </w:style>
  <w:style w:type="character" w:styleId="Strong">
    <w:name w:val="Strong"/>
    <w:qFormat/>
    <w:rsid w:val="003712D7"/>
    <w:rPr>
      <w:b/>
      <w:bCs/>
    </w:rPr>
  </w:style>
  <w:style w:type="paragraph" w:styleId="NormalWeb">
    <w:name w:val="Normal (Web)"/>
    <w:basedOn w:val="Normal"/>
    <w:qFormat/>
    <w:rsid w:val="00371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F29D8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78</Characters>
  <Application>Microsoft Office Word</Application>
  <DocSecurity>0</DocSecurity>
  <Lines>48</Lines>
  <Paragraphs>40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18T16:14:00Z</dcterms:created>
  <dcterms:modified xsi:type="dcterms:W3CDTF">2021-03-18T16:14:00Z</dcterms:modified>
</cp:coreProperties>
</file>